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4492A" w14:textId="1C30A0CC" w:rsidR="009A4268" w:rsidRDefault="000A5474">
      <w:pPr>
        <w:rPr>
          <w:lang w:val="en-US"/>
        </w:rPr>
      </w:pPr>
      <w:r w:rsidRPr="000A5474">
        <w:rPr>
          <w:lang w:val="en-US"/>
        </w:rPr>
        <w:t xml:space="preserve">Due to </w:t>
      </w:r>
      <w:r>
        <w:rPr>
          <w:lang w:val="en-US"/>
        </w:rPr>
        <w:t xml:space="preserve">size restrictions, the motion capture data </w:t>
      </w:r>
      <w:r w:rsidR="009A4268">
        <w:rPr>
          <w:lang w:val="en-US"/>
        </w:rPr>
        <w:t xml:space="preserve">and code </w:t>
      </w:r>
      <w:r>
        <w:rPr>
          <w:lang w:val="en-US"/>
        </w:rPr>
        <w:t xml:space="preserve">could not be uploaded directly. Please find a link to the </w:t>
      </w:r>
      <w:proofErr w:type="spellStart"/>
      <w:r w:rsidR="00EE2A4F">
        <w:rPr>
          <w:lang w:val="en-US"/>
        </w:rPr>
        <w:t>Matlab</w:t>
      </w:r>
      <w:proofErr w:type="spellEnd"/>
      <w:r w:rsidR="00EE2A4F">
        <w:rPr>
          <w:lang w:val="en-US"/>
        </w:rPr>
        <w:t xml:space="preserve"> code and data</w:t>
      </w:r>
      <w:r>
        <w:rPr>
          <w:lang w:val="en-US"/>
        </w:rPr>
        <w:t xml:space="preserve"> here: </w:t>
      </w:r>
    </w:p>
    <w:p w14:paraId="18B9253C" w14:textId="77777777" w:rsidR="009A4268" w:rsidRDefault="009A4268">
      <w:pPr>
        <w:rPr>
          <w:lang w:val="en-US"/>
        </w:rPr>
      </w:pPr>
    </w:p>
    <w:p w14:paraId="084E416A" w14:textId="77777777" w:rsidR="009A4268" w:rsidRPr="009A4268" w:rsidRDefault="009A4268">
      <w:pPr>
        <w:rPr>
          <w:lang w:val="fr-FR"/>
        </w:rPr>
      </w:pPr>
      <w:r w:rsidRPr="009A4268">
        <w:rPr>
          <w:lang w:val="fr-FR"/>
        </w:rPr>
        <w:t>motion capture data:</w:t>
      </w:r>
    </w:p>
    <w:p w14:paraId="18C481B5" w14:textId="26CA760D" w:rsidR="008C2F04" w:rsidRDefault="009A4268">
      <w:pPr>
        <w:rPr>
          <w:rStyle w:val="Hyperlink"/>
        </w:rPr>
      </w:pPr>
      <w:hyperlink r:id="rId4" w:history="1">
        <w:r w:rsidRPr="00304771">
          <w:rPr>
            <w:rStyle w:val="Hyperlink"/>
          </w:rPr>
          <w:t>https://www.dropbox.com/s/oomyvotz8hovplr/Data%20for%20paper.zip?dl=0</w:t>
        </w:r>
      </w:hyperlink>
    </w:p>
    <w:p w14:paraId="5AB7C95B" w14:textId="57B47F80" w:rsidR="00B76D00" w:rsidRDefault="00B76D00">
      <w:pPr>
        <w:rPr>
          <w:rStyle w:val="Hyperlink"/>
        </w:rPr>
      </w:pPr>
    </w:p>
    <w:p w14:paraId="7FF365A6" w14:textId="216E8833" w:rsidR="006B035E" w:rsidRDefault="0073678D">
      <w:pPr>
        <w:rPr>
          <w:lang w:val="fr-FR"/>
        </w:rPr>
      </w:pPr>
      <w:r>
        <w:rPr>
          <w:lang w:val="fr-FR"/>
        </w:rPr>
        <w:t>Matlab code :</w:t>
      </w:r>
    </w:p>
    <w:p w14:paraId="286BCD6B" w14:textId="5A6A1DA8" w:rsidR="0073678D" w:rsidRDefault="0073678D">
      <w:hyperlink r:id="rId5" w:history="1">
        <w:r w:rsidRPr="00304771">
          <w:rPr>
            <w:rStyle w:val="Hyperlink"/>
          </w:rPr>
          <w:t>https://www.dropbox.com/s/kakuhzhsuxrwc7f/Joint_RoM_SFP-main.zip?dl=0</w:t>
        </w:r>
      </w:hyperlink>
    </w:p>
    <w:p w14:paraId="73A66F92" w14:textId="77777777" w:rsidR="0073678D" w:rsidRDefault="0073678D"/>
    <w:sectPr w:rsidR="00736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474"/>
    <w:rsid w:val="000A5474"/>
    <w:rsid w:val="006B035E"/>
    <w:rsid w:val="0073678D"/>
    <w:rsid w:val="009A4268"/>
    <w:rsid w:val="00B76D00"/>
    <w:rsid w:val="00D4638B"/>
    <w:rsid w:val="00EE2A4F"/>
    <w:rsid w:val="00F8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D8BF72"/>
  <w15:chartTrackingRefBased/>
  <w15:docId w15:val="{BE3C26B4-F502-4C67-80F0-6E4CC0C2D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03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03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dropbox.com/s/kakuhzhsuxrwc7f/Joint_RoM_SFP-main.zip?dl=0" TargetMode="External"/><Relationship Id="rId4" Type="http://schemas.openxmlformats.org/officeDocument/2006/relationships/hyperlink" Target="https://www.dropbox.com/s/oomyvotz8hovplr/Data%20for%20paper.zip?dl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st, Eva</dc:creator>
  <cp:keywords/>
  <dc:description/>
  <cp:lastModifiedBy>Herbst, Eva</cp:lastModifiedBy>
  <cp:revision>5</cp:revision>
  <dcterms:created xsi:type="dcterms:W3CDTF">2022-02-27T12:15:00Z</dcterms:created>
  <dcterms:modified xsi:type="dcterms:W3CDTF">2022-02-27T12:19:00Z</dcterms:modified>
</cp:coreProperties>
</file>